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5E746" w14:textId="322D569A" w:rsidR="00B22629" w:rsidRPr="00B22629" w:rsidRDefault="007417CD" w:rsidP="00B22629">
      <w:pPr>
        <w:widowControl/>
        <w:spacing w:line="360" w:lineRule="auto"/>
        <w:rPr>
          <w:rFonts w:ascii="Times New Roman" w:eastAsia="仿宋" w:hAnsi="Times New Roman" w:cs="Times New Roman"/>
          <w:b/>
          <w:sz w:val="22"/>
        </w:rPr>
      </w:pPr>
      <w:r>
        <w:rPr>
          <w:rFonts w:ascii="Times New Roman" w:eastAsia="仿宋" w:hAnsi="Times New Roman" w:cs="Times New Roman"/>
          <w:b/>
          <w:sz w:val="22"/>
        </w:rPr>
        <w:softHyphen/>
      </w:r>
      <w:r w:rsidR="00B22629" w:rsidRPr="00B22629">
        <w:rPr>
          <w:rFonts w:ascii="Times New Roman" w:eastAsia="仿宋" w:hAnsi="Times New Roman" w:cs="Times New Roman"/>
          <w:b/>
          <w:sz w:val="22"/>
        </w:rPr>
        <w:t xml:space="preserve">Supplementary </w:t>
      </w:r>
      <w:r w:rsidR="00DA64D6">
        <w:rPr>
          <w:rFonts w:ascii="Times New Roman" w:eastAsia="仿宋" w:hAnsi="Times New Roman" w:cs="Times New Roman"/>
          <w:b/>
          <w:sz w:val="22"/>
        </w:rPr>
        <w:t>Figures</w:t>
      </w:r>
    </w:p>
    <w:p w14:paraId="02864831" w14:textId="00D2160C" w:rsidR="00B22629" w:rsidRPr="00B22629" w:rsidRDefault="00AA0BA7" w:rsidP="00B22629">
      <w:pPr>
        <w:keepNext/>
        <w:keepLines/>
        <w:spacing w:before="340" w:after="330" w:line="578" w:lineRule="auto"/>
        <w:outlineLvl w:val="0"/>
        <w:rPr>
          <w:rFonts w:ascii="Times New Roman" w:eastAsia="等线" w:hAnsi="Times New Roman" w:cs="Times New Roman"/>
          <w:b/>
          <w:bCs/>
          <w:kern w:val="44"/>
          <w:sz w:val="22"/>
        </w:rPr>
      </w:pPr>
      <w:r>
        <w:rPr>
          <w:rFonts w:ascii="Times New Roman" w:eastAsia="等线" w:hAnsi="Times New Roman" w:cs="Times New Roman"/>
          <w:b/>
          <w:bCs/>
          <w:kern w:val="44"/>
          <w:sz w:val="22"/>
        </w:rPr>
        <w:t>Figures</w:t>
      </w:r>
    </w:p>
    <w:p w14:paraId="748C3885" w14:textId="5756BCFB" w:rsidR="00B22629" w:rsidRPr="00B22629" w:rsidRDefault="00983554" w:rsidP="00B22629">
      <w:pPr>
        <w:widowControl/>
        <w:spacing w:line="360" w:lineRule="auto"/>
        <w:jc w:val="center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sz w:val="22"/>
        </w:rPr>
        <w:pict w14:anchorId="64C9E9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309.9pt">
            <v:imagedata r:id="rId7" o:title="Combined_plot2-dzg20240515"/>
          </v:shape>
        </w:pict>
      </w:r>
    </w:p>
    <w:p w14:paraId="51151308" w14:textId="41D31BDB" w:rsidR="00B22629" w:rsidRPr="000F2A96" w:rsidRDefault="00B22629" w:rsidP="000F2A96">
      <w:pPr>
        <w:widowControl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9B728E">
        <w:rPr>
          <w:rFonts w:ascii="Times New Roman" w:eastAsia="等线" w:hAnsi="Times New Roman" w:cs="Times New Roman"/>
          <w:b/>
          <w:sz w:val="20"/>
          <w:szCs w:val="20"/>
        </w:rPr>
        <w:t>Fig</w:t>
      </w:r>
      <w:r w:rsidR="00381FB3">
        <w:rPr>
          <w:rFonts w:ascii="Times New Roman" w:eastAsia="等线" w:hAnsi="Times New Roman" w:cs="Times New Roman"/>
          <w:b/>
          <w:sz w:val="20"/>
          <w:szCs w:val="20"/>
        </w:rPr>
        <w:t>.</w:t>
      </w:r>
      <w:r w:rsidR="0045601C">
        <w:rPr>
          <w:rFonts w:ascii="Times New Roman" w:eastAsia="等线" w:hAnsi="Times New Roman" w:cs="Times New Roman"/>
          <w:b/>
          <w:sz w:val="20"/>
          <w:szCs w:val="20"/>
        </w:rPr>
        <w:t xml:space="preserve"> S1</w:t>
      </w:r>
      <w:r w:rsidR="0045601C">
        <w:rPr>
          <w:rFonts w:ascii="Times New Roman" w:eastAsia="等线" w:hAnsi="Times New Roman" w:cs="Times New Roman"/>
          <w:b/>
          <w:sz w:val="20"/>
          <w:szCs w:val="20"/>
        </w:rPr>
        <w:tab/>
      </w:r>
      <w:r w:rsidR="00903456" w:rsidRPr="00514D0D">
        <w:rPr>
          <w:rFonts w:ascii="Times New Roman" w:eastAsia="黑体" w:hAnsi="Times New Roman" w:cs="Times New Roman"/>
          <w:sz w:val="20"/>
          <w:szCs w:val="20"/>
        </w:rPr>
        <w:t>Collection sites</w:t>
      </w:r>
      <w:r w:rsidRPr="00514D0D">
        <w:rPr>
          <w:rFonts w:ascii="Times New Roman" w:eastAsia="黑体" w:hAnsi="Times New Roman" w:cs="Times New Roman"/>
          <w:sz w:val="20"/>
          <w:szCs w:val="20"/>
        </w:rPr>
        <w:t xml:space="preserve"> of 19 soil samples</w:t>
      </w:r>
      <w:r w:rsidR="00903456" w:rsidRPr="00191ACF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903456" w:rsidRPr="006E5FD7">
        <w:rPr>
          <w:rFonts w:ascii="Times New Roman" w:eastAsia="黑体" w:hAnsi="Times New Roman" w:cs="Times New Roman"/>
          <w:sz w:val="20"/>
          <w:szCs w:val="20"/>
        </w:rPr>
        <w:t>(</w:t>
      </w:r>
      <w:r w:rsidR="00455005">
        <w:rPr>
          <w:rFonts w:ascii="Times New Roman" w:eastAsia="黑体" w:hAnsi="Times New Roman" w:cs="Times New Roman"/>
          <w:sz w:val="20"/>
          <w:szCs w:val="20"/>
        </w:rPr>
        <w:t xml:space="preserve">green </w:t>
      </w:r>
      <w:r w:rsidRPr="009B728E">
        <w:rPr>
          <w:rFonts w:ascii="Times New Roman" w:eastAsia="黑体" w:hAnsi="Times New Roman" w:cs="Times New Roman"/>
          <w:sz w:val="20"/>
          <w:szCs w:val="20"/>
        </w:rPr>
        <w:t>bubbles</w:t>
      </w:r>
      <w:r w:rsidR="00903456">
        <w:rPr>
          <w:rFonts w:ascii="Times New Roman" w:eastAsia="黑体" w:hAnsi="Times New Roman" w:cs="Times New Roman"/>
          <w:sz w:val="20"/>
          <w:szCs w:val="20"/>
        </w:rPr>
        <w:t>)</w:t>
      </w:r>
      <w:r w:rsidRPr="009B728E">
        <w:rPr>
          <w:rFonts w:ascii="Times New Roman" w:eastAsia="黑体" w:hAnsi="Times New Roman" w:cs="Times New Roman"/>
          <w:sz w:val="20"/>
          <w:szCs w:val="20"/>
        </w:rPr>
        <w:t xml:space="preserve">. </w:t>
      </w:r>
      <w:r w:rsidR="00161338">
        <w:rPr>
          <w:rFonts w:ascii="Times New Roman" w:eastAsia="黑体" w:hAnsi="Times New Roman" w:cs="Times New Roman"/>
          <w:sz w:val="20"/>
          <w:szCs w:val="20"/>
        </w:rPr>
        <w:t xml:space="preserve">The </w:t>
      </w:r>
      <w:r w:rsidR="00257706" w:rsidRPr="009B728E">
        <w:rPr>
          <w:rFonts w:ascii="Times New Roman" w:eastAsia="黑体" w:hAnsi="Times New Roman" w:cs="Times New Roman"/>
          <w:sz w:val="20"/>
          <w:szCs w:val="20"/>
        </w:rPr>
        <w:t>unfilled bubble represent</w:t>
      </w:r>
      <w:r w:rsidR="00903456">
        <w:rPr>
          <w:rFonts w:ascii="Times New Roman" w:eastAsia="黑体" w:hAnsi="Times New Roman" w:cs="Times New Roman"/>
          <w:sz w:val="20"/>
          <w:szCs w:val="20"/>
        </w:rPr>
        <w:t>s</w:t>
      </w:r>
      <w:r w:rsidR="00257706" w:rsidRPr="009B728E">
        <w:rPr>
          <w:rFonts w:ascii="Times New Roman" w:eastAsia="黑体" w:hAnsi="Times New Roman" w:cs="Times New Roman"/>
          <w:sz w:val="20"/>
          <w:szCs w:val="20"/>
        </w:rPr>
        <w:t xml:space="preserve"> the sample for which amplification and sequencing were not successful.</w:t>
      </w:r>
    </w:p>
    <w:p w14:paraId="3087F180" w14:textId="7ABC28F2" w:rsidR="00AC5C83" w:rsidRPr="009B728E" w:rsidRDefault="00983554" w:rsidP="009B72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F7BB724" wp14:editId="49A6C613">
            <wp:extent cx="5274310" cy="77514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5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BD0CB" w14:textId="720C6ED5" w:rsidR="00094100" w:rsidRPr="00A12C1D" w:rsidRDefault="0045601C" w:rsidP="004E41F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等线" w:hAnsi="Times New Roman" w:cs="Times New Roman"/>
          <w:b/>
          <w:sz w:val="20"/>
          <w:szCs w:val="20"/>
        </w:rPr>
        <w:t>Fig</w:t>
      </w:r>
      <w:bookmarkStart w:id="0" w:name="OLE_LINK2"/>
      <w:bookmarkStart w:id="1" w:name="OLE_LINK3"/>
      <w:r w:rsidR="00381FB3">
        <w:rPr>
          <w:rFonts w:ascii="Times New Roman" w:eastAsia="等线" w:hAnsi="Times New Roman" w:cs="Times New Roman"/>
          <w:b/>
          <w:sz w:val="20"/>
          <w:szCs w:val="20"/>
        </w:rPr>
        <w:t>.</w:t>
      </w:r>
      <w:r>
        <w:rPr>
          <w:rFonts w:ascii="Times New Roman" w:eastAsia="等线" w:hAnsi="Times New Roman" w:cs="Times New Roman"/>
          <w:b/>
          <w:sz w:val="20"/>
          <w:szCs w:val="20"/>
        </w:rPr>
        <w:t xml:space="preserve"> S</w:t>
      </w:r>
      <w:r w:rsidR="000F2A96">
        <w:rPr>
          <w:rFonts w:ascii="Times New Roman" w:eastAsia="等线" w:hAnsi="Times New Roman" w:cs="Times New Roman"/>
          <w:b/>
          <w:sz w:val="20"/>
          <w:szCs w:val="20"/>
        </w:rPr>
        <w:t>2</w:t>
      </w:r>
      <w:r>
        <w:rPr>
          <w:rFonts w:ascii="Times New Roman" w:eastAsia="等线" w:hAnsi="Times New Roman" w:cs="Times New Roman"/>
          <w:b/>
          <w:sz w:val="20"/>
          <w:szCs w:val="20"/>
        </w:rPr>
        <w:tab/>
      </w:r>
      <w:bookmarkStart w:id="2" w:name="OLE_LINK1"/>
      <w:bookmarkStart w:id="3" w:name="OLE_LINK4"/>
      <w:r w:rsidR="00247381" w:rsidRPr="00247381">
        <w:rPr>
          <w:rFonts w:ascii="Times New Roman" w:eastAsia="等线" w:hAnsi="Times New Roman" w:cs="Times New Roman"/>
          <w:bCs/>
          <w:sz w:val="20"/>
          <w:szCs w:val="20"/>
        </w:rPr>
        <w:t>Box plot showing the distributi</w:t>
      </w:r>
      <w:r w:rsidR="00247381">
        <w:rPr>
          <w:rFonts w:ascii="Times New Roman" w:eastAsia="等线" w:hAnsi="Times New Roman" w:cs="Times New Roman"/>
          <w:bCs/>
          <w:sz w:val="20"/>
          <w:szCs w:val="20"/>
        </w:rPr>
        <w:t>on of Fst values for 215 single</w:t>
      </w:r>
      <w:r w:rsidR="00983554">
        <w:rPr>
          <w:rFonts w:ascii="Times New Roman" w:eastAsia="等线" w:hAnsi="Times New Roman" w:cs="Times New Roman"/>
          <w:bCs/>
          <w:sz w:val="20"/>
          <w:szCs w:val="20"/>
        </w:rPr>
        <w:t>-</w:t>
      </w:r>
      <w:r w:rsidR="00247381">
        <w:rPr>
          <w:rFonts w:ascii="Times New Roman" w:eastAsia="等线" w:hAnsi="Times New Roman" w:cs="Times New Roman"/>
          <w:bCs/>
          <w:sz w:val="20"/>
          <w:szCs w:val="20"/>
        </w:rPr>
        <w:t xml:space="preserve">copy genes </w:t>
      </w:r>
      <w:r w:rsidR="00153DF1">
        <w:rPr>
          <w:rFonts w:ascii="Times New Roman" w:eastAsia="等线" w:hAnsi="Times New Roman" w:cs="Times New Roman"/>
          <w:bCs/>
          <w:sz w:val="20"/>
          <w:szCs w:val="20"/>
        </w:rPr>
        <w:t>of</w:t>
      </w:r>
      <w:r w:rsidR="00247381"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 w:rsidR="00153DF1">
        <w:rPr>
          <w:rFonts w:ascii="Times New Roman" w:eastAsia="等线" w:hAnsi="Times New Roman" w:cs="Times New Roman"/>
          <w:bCs/>
          <w:sz w:val="20"/>
          <w:szCs w:val="20"/>
        </w:rPr>
        <w:t>isolated</w:t>
      </w:r>
      <w:r w:rsidR="00247381"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 w:rsidR="00247381" w:rsidRPr="00247381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>Streptomyces</w:t>
      </w:r>
      <w:r w:rsidR="00153DF1">
        <w:rPr>
          <w:rFonts w:ascii="Times New Roman" w:eastAsia="等线" w:hAnsi="Times New Roman" w:cs="Times New Roman"/>
          <w:bCs/>
          <w:sz w:val="20"/>
          <w:szCs w:val="20"/>
        </w:rPr>
        <w:t xml:space="preserve"> population,</w:t>
      </w:r>
      <w:r w:rsidR="00247381" w:rsidRPr="00247381">
        <w:rPr>
          <w:rFonts w:ascii="Times New Roman" w:eastAsia="等线" w:hAnsi="Times New Roman" w:cs="Times New Roman"/>
          <w:bCs/>
          <w:sz w:val="20"/>
          <w:szCs w:val="20"/>
        </w:rPr>
        <w:t xml:space="preserve"> reflecting genetic differentiation.</w:t>
      </w:r>
      <w:r w:rsidR="00DD3B4C"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 w:rsidR="00153DF1">
        <w:rPr>
          <w:rFonts w:ascii="Times New Roman" w:hAnsi="Times New Roman" w:cs="Times New Roman"/>
          <w:sz w:val="20"/>
          <w:szCs w:val="20"/>
        </w:rPr>
        <w:t>Orange</w:t>
      </w:r>
      <w:r w:rsidR="00153DF1" w:rsidRPr="00153DF1">
        <w:rPr>
          <w:rFonts w:ascii="Times New Roman" w:hAnsi="Times New Roman" w:cs="Times New Roman"/>
          <w:sz w:val="20"/>
          <w:szCs w:val="20"/>
        </w:rPr>
        <w:t xml:space="preserve"> box indicates the median and interquartile range (IQR), while whiskers extend to the minimum and maximum values. Outliers</w:t>
      </w:r>
      <w:r w:rsidR="00153DF1">
        <w:rPr>
          <w:rFonts w:ascii="Times New Roman" w:hAnsi="Times New Roman" w:cs="Times New Roman"/>
          <w:sz w:val="20"/>
          <w:szCs w:val="20"/>
        </w:rPr>
        <w:t xml:space="preserve"> (orange dots)</w:t>
      </w:r>
      <w:r w:rsidR="00153DF1" w:rsidRPr="00153DF1">
        <w:rPr>
          <w:rFonts w:ascii="Times New Roman" w:hAnsi="Times New Roman" w:cs="Times New Roman"/>
          <w:sz w:val="20"/>
          <w:szCs w:val="20"/>
        </w:rPr>
        <w:t xml:space="preserve"> beyond the whiskers represent genes with significant differences in genetic differentiation.</w:t>
      </w:r>
      <w:bookmarkEnd w:id="0"/>
      <w:bookmarkEnd w:id="1"/>
      <w:bookmarkEnd w:id="2"/>
      <w:bookmarkEnd w:id="3"/>
    </w:p>
    <w:sectPr w:rsidR="00094100" w:rsidRPr="00A12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E0FB9" w14:textId="77777777" w:rsidR="00C73B02" w:rsidRDefault="00C73B02" w:rsidP="002D2E7C">
      <w:r>
        <w:separator/>
      </w:r>
    </w:p>
  </w:endnote>
  <w:endnote w:type="continuationSeparator" w:id="0">
    <w:p w14:paraId="5F89A19C" w14:textId="77777777" w:rsidR="00C73B02" w:rsidRDefault="00C73B02" w:rsidP="002D2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71F56" w14:textId="77777777" w:rsidR="00C73B02" w:rsidRDefault="00C73B02" w:rsidP="002D2E7C">
      <w:r>
        <w:separator/>
      </w:r>
    </w:p>
  </w:footnote>
  <w:footnote w:type="continuationSeparator" w:id="0">
    <w:p w14:paraId="5CCCCAA5" w14:textId="77777777" w:rsidR="00C73B02" w:rsidRDefault="00C73B02" w:rsidP="002D2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629"/>
    <w:rsid w:val="0001200B"/>
    <w:rsid w:val="000566F7"/>
    <w:rsid w:val="000654F2"/>
    <w:rsid w:val="0008351D"/>
    <w:rsid w:val="00094100"/>
    <w:rsid w:val="000A5E50"/>
    <w:rsid w:val="000D0A50"/>
    <w:rsid w:val="000F2A96"/>
    <w:rsid w:val="001063BA"/>
    <w:rsid w:val="0012034A"/>
    <w:rsid w:val="00153DF1"/>
    <w:rsid w:val="00161338"/>
    <w:rsid w:val="00191ACF"/>
    <w:rsid w:val="001D310A"/>
    <w:rsid w:val="00233C8C"/>
    <w:rsid w:val="00236D15"/>
    <w:rsid w:val="002460F8"/>
    <w:rsid w:val="00247381"/>
    <w:rsid w:val="002477EA"/>
    <w:rsid w:val="00247B56"/>
    <w:rsid w:val="0025314A"/>
    <w:rsid w:val="00257706"/>
    <w:rsid w:val="00260663"/>
    <w:rsid w:val="00273A61"/>
    <w:rsid w:val="00281A00"/>
    <w:rsid w:val="002D2E7C"/>
    <w:rsid w:val="002F7BF5"/>
    <w:rsid w:val="00354447"/>
    <w:rsid w:val="0037151B"/>
    <w:rsid w:val="00381FB3"/>
    <w:rsid w:val="003E0F74"/>
    <w:rsid w:val="00403ECA"/>
    <w:rsid w:val="00455005"/>
    <w:rsid w:val="0045601C"/>
    <w:rsid w:val="004652C2"/>
    <w:rsid w:val="004748AF"/>
    <w:rsid w:val="00494AFB"/>
    <w:rsid w:val="004D19F7"/>
    <w:rsid w:val="004E41FB"/>
    <w:rsid w:val="004F118B"/>
    <w:rsid w:val="00514D0D"/>
    <w:rsid w:val="00524FD4"/>
    <w:rsid w:val="0053760F"/>
    <w:rsid w:val="005E4379"/>
    <w:rsid w:val="005F226A"/>
    <w:rsid w:val="005F43E6"/>
    <w:rsid w:val="006169E4"/>
    <w:rsid w:val="0063233B"/>
    <w:rsid w:val="00695267"/>
    <w:rsid w:val="006A680E"/>
    <w:rsid w:val="006E5FD7"/>
    <w:rsid w:val="0071507B"/>
    <w:rsid w:val="007417CD"/>
    <w:rsid w:val="00746CD4"/>
    <w:rsid w:val="00746DF7"/>
    <w:rsid w:val="00781FEE"/>
    <w:rsid w:val="00783B47"/>
    <w:rsid w:val="007B0D63"/>
    <w:rsid w:val="007B45EC"/>
    <w:rsid w:val="008132FE"/>
    <w:rsid w:val="0082676F"/>
    <w:rsid w:val="00890A37"/>
    <w:rsid w:val="008A5DDB"/>
    <w:rsid w:val="008A732D"/>
    <w:rsid w:val="008D6A2C"/>
    <w:rsid w:val="008F3167"/>
    <w:rsid w:val="008F5467"/>
    <w:rsid w:val="008F6888"/>
    <w:rsid w:val="00903456"/>
    <w:rsid w:val="00934EA7"/>
    <w:rsid w:val="00956BD8"/>
    <w:rsid w:val="009738D1"/>
    <w:rsid w:val="00983554"/>
    <w:rsid w:val="00984159"/>
    <w:rsid w:val="00985983"/>
    <w:rsid w:val="00990A07"/>
    <w:rsid w:val="009B728E"/>
    <w:rsid w:val="009F21B1"/>
    <w:rsid w:val="00A009E7"/>
    <w:rsid w:val="00A10E03"/>
    <w:rsid w:val="00A12C1D"/>
    <w:rsid w:val="00A34CEE"/>
    <w:rsid w:val="00A7593C"/>
    <w:rsid w:val="00AA0BA7"/>
    <w:rsid w:val="00AB67FD"/>
    <w:rsid w:val="00AC5C83"/>
    <w:rsid w:val="00AF295A"/>
    <w:rsid w:val="00AF3CC9"/>
    <w:rsid w:val="00B22629"/>
    <w:rsid w:val="00B85F0C"/>
    <w:rsid w:val="00BD184F"/>
    <w:rsid w:val="00C1486A"/>
    <w:rsid w:val="00C73B02"/>
    <w:rsid w:val="00CF4646"/>
    <w:rsid w:val="00CF499E"/>
    <w:rsid w:val="00D20B27"/>
    <w:rsid w:val="00D412E3"/>
    <w:rsid w:val="00DA64D6"/>
    <w:rsid w:val="00DD3B4C"/>
    <w:rsid w:val="00DF25F1"/>
    <w:rsid w:val="00DF316C"/>
    <w:rsid w:val="00E16969"/>
    <w:rsid w:val="00EA26E1"/>
    <w:rsid w:val="00F01920"/>
    <w:rsid w:val="00F13274"/>
    <w:rsid w:val="00F2498C"/>
    <w:rsid w:val="00F347DA"/>
    <w:rsid w:val="00F51C7A"/>
    <w:rsid w:val="00F573B9"/>
    <w:rsid w:val="00F821D3"/>
    <w:rsid w:val="00F87B6E"/>
    <w:rsid w:val="00F93102"/>
    <w:rsid w:val="00FA473A"/>
    <w:rsid w:val="00FC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E1F55"/>
  <w15:chartTrackingRefBased/>
  <w15:docId w15:val="{832D7207-F9F8-4F85-908E-BD40F157A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E7C"/>
    <w:rPr>
      <w:sz w:val="18"/>
      <w:szCs w:val="18"/>
    </w:rPr>
  </w:style>
  <w:style w:type="table" w:styleId="a7">
    <w:name w:val="Table Grid"/>
    <w:basedOn w:val="a1"/>
    <w:uiPriority w:val="39"/>
    <w:rsid w:val="00537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0345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345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2034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2034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2034A"/>
  </w:style>
  <w:style w:type="paragraph" w:styleId="ad">
    <w:name w:val="annotation subject"/>
    <w:basedOn w:val="ab"/>
    <w:next w:val="ab"/>
    <w:link w:val="ae"/>
    <w:uiPriority w:val="99"/>
    <w:semiHidden/>
    <w:unhideWhenUsed/>
    <w:rsid w:val="0012034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203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C086F-EE0A-4D52-9B29-475E9969F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娇 潘</cp:lastModifiedBy>
  <cp:revision>6</cp:revision>
  <dcterms:created xsi:type="dcterms:W3CDTF">2024-12-11T07:21:00Z</dcterms:created>
  <dcterms:modified xsi:type="dcterms:W3CDTF">2025-02-28T00:56:00Z</dcterms:modified>
</cp:coreProperties>
</file>